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ind w:left="0" w:right="84" w:hanging="0"/>
        <w:jc w:val="both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  <w:t>S1 Table. Primer sequences for qPCR analysis</w:t>
      </w:r>
    </w:p>
    <w:tbl>
      <w:tblPr>
        <w:tblW w:w="76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960"/>
        <w:gridCol w:w="3040"/>
      </w:tblGrid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 Symbol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Sense Primer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Antisense Primer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BCC8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tttccgcatcttg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ccccgagaaattgtgtct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ACTA2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tcagcttccctgaac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gctgcttcacaggattc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DKRB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tggctcccacaaaag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gccccttcactattg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BMP7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gtttatcaggtgctcc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gagggtacggctgtc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H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gagagctacacgttc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cggtgcaatcttcaaa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H2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atgtgccggatag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tttcaccagaagcctctac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KN1A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gaagtcagttccttgtg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gggttctgacggacat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KN1B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acttgcatgaagagaag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gtctctgaaagggacatt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DKN1C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cctttccccttcttctc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tcgtggatgtgct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CLDN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atgaccccagtcaatg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gcaaagtagggcacctc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CG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acaaggcagctggcaa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gaagctgagaatgatct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GCK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atgctggacgaca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tgcagctggaactct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HAPLN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gatttcaggacaagtg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cagagtatagttgtctgaaagatga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 xml:space="preserve">HLXB9 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ctaagatgcccgactt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tgctggctggtgaa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APP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accaaattgtagaggctttc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ctgcctctatacactcactacc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NS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cttcttctacacacccaa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atgccacgcttct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ITGB8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tgcagcatcttacatgtctt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ttttcacagcactgattgtt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KCNJ1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tcaccagcatccact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ttggacctcaatggagaa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LMOD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gatgggagacaaagtc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gaagcagtttgggcact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MAFA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cgagaagtgccaactc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tgtacaggtcccgctcttt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EUROD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tcaggacctactaacaaca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ccagcttggaggacctt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NKX6.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ttggggatgacagagagt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agtcctgcttcttcttg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DX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tccctgccctccta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gccggcttctctaaac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LIN2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tgagctcacagcagtaac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ttctaggtaaaggcagtgtatgc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PPY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agtgcccatttactctgga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ggtggacaggagca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RPLPO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acaaccctgaagtgcttgat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atctgcagacagacactg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CUBE3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aaggagggccactgtaa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tgaccatttcccttgttt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MAD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tactatacgtatgagctttgtga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acatcctggcggtggta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MAD2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ctctgaacaaaccaggt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tgtggcaatccttttcgat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MAD5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cgacatattggaaaag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aggcattccgcatacac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MAD8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ttaacccttaccactaccg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ctgggggttatattcact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SST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cccagactccgtcagttt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agcagctctgccaagaag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BP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ggctgtttaacttcgctt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acgccaagaaacagtga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GFB2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aagggtacaatgccaa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gatgcttctggatttatggtatt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GFBR1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ttgctcgacgatgttc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aataaggcagttggtaatcttca</w:t>
            </w:r>
          </w:p>
        </w:tc>
      </w:tr>
      <w:tr>
        <w:trPr>
          <w:trHeight w:val="300" w:hRule="atLeast"/>
        </w:trPr>
        <w:tc>
          <w:tcPr>
            <w:tcW w:w="168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GFBR2</w:t>
            </w:r>
          </w:p>
        </w:tc>
        <w:tc>
          <w:tcPr>
            <w:tcW w:w="296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ccgcacgttcagaagtc</w:t>
            </w:r>
          </w:p>
        </w:tc>
        <w:tc>
          <w:tcPr>
            <w:tcW w:w="3040" w:type="dxa"/>
            <w:tcBorders/>
          </w:tcPr>
          <w:p>
            <w:pPr>
              <w:pStyle w:val="Normal"/>
              <w:bidi w:val="0"/>
              <w:spacing w:lineRule="auto" w:line="240" w:before="0" w:after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gatgggcagtcctattaca</w:t>
            </w:r>
          </w:p>
        </w:tc>
      </w:tr>
    </w:tbl>
    <w:p>
      <w:pPr>
        <w:pStyle w:val="Normal"/>
        <w:bidi w:val="0"/>
        <w:spacing w:lineRule="auto" w:line="480" w:before="0" w:after="160"/>
        <w:ind w:left="0" w:right="84" w:hanging="0"/>
        <w:jc w:val="both"/>
        <w:rPr>
          <w:rFonts w:ascii="Arial" w:hAnsi="Arial" w:cs="Arial"/>
          <w:b/>
          <w:b/>
          <w:bCs/>
          <w:sz w:val="36"/>
          <w:szCs w:val="36"/>
        </w:rPr>
      </w:pPr>
      <w:r>
        <w:rPr>
          <w:rFonts w:cs="Arial" w:ascii="Arial" w:hAnsi="Arial"/>
          <w:b/>
          <w:bCs/>
          <w:sz w:val="36"/>
          <w:szCs w:val="36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ind w:left="0" w:right="360" w:hanging="0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column">
                <wp:align>left</wp:align>
              </wp:positionH>
              <wp:positionV relativeFrom="paragraph">
                <wp:posOffset>635</wp:posOffset>
              </wp:positionV>
              <wp:extent cx="1460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160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tl w:val="true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45pt;mso-wrap-distance-left:0pt;mso-wrap-distance-right:0pt;mso-wrap-distance-top:0pt;mso-wrap-distance-bottom:0pt;margin-top:0.05pt;mso-position-vertical-relative:text;margin-left:0pt;mso-position-horizontal:left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spacing w:before="0" w:after="160"/>
                      <w:jc w:val="left"/>
                      <w:rPr>
                        <w:rStyle w:val="PageNumber"/>
                      </w:rPr>
                    </w:pPr>
                    <w:r>
                      <w:rPr>
                        <w:rtl w:val="true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spacing w:lineRule="auto" w:line="256" w:before="0" w:after="160"/>
      <w:ind w:left="0" w:right="0" w:hanging="0"/>
      <w:jc w:val="left"/>
    </w:pPr>
    <w:rPr>
      <w:rFonts w:ascii="Calibri" w:hAnsi="Calibri" w:eastAsia="Times New Roman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ind w:left="0" w:right="0" w:hanging="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7T08:00:00Z</dcterms:created>
  <dc:creator>user</dc:creator>
  <dc:description/>
  <cp:keywords/>
  <dc:language>en-US</dc:language>
  <cp:lastModifiedBy>user</cp:lastModifiedBy>
  <dcterms:modified xsi:type="dcterms:W3CDTF">2015-09-17T08:03:00Z</dcterms:modified>
  <cp:revision>2</cp:revision>
  <dc:subject/>
  <dc:title>S1 Table</dc:title>
</cp:coreProperties>
</file>